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70B" w:rsidRDefault="0080070B" w:rsidP="0080070B">
      <w:pPr>
        <w:rPr>
          <w:rFonts w:ascii="Times New Roman" w:hAnsi="Times New Roman" w:cs="Times New Roman"/>
          <w:sz w:val="20"/>
          <w:szCs w:val="20"/>
        </w:rPr>
      </w:pPr>
    </w:p>
    <w:p w:rsidR="0080070B" w:rsidRPr="002553D9" w:rsidRDefault="0080070B" w:rsidP="0080070B">
      <w:pPr>
        <w:keepNext/>
        <w:keepLines/>
        <w:spacing w:before="240" w:after="0" w:line="256" w:lineRule="auto"/>
        <w:jc w:val="center"/>
        <w:outlineLvl w:val="0"/>
        <w:rPr>
          <w:rFonts w:ascii="Calibri Light" w:eastAsia="Times New Roman" w:hAnsi="Calibri Light" w:cs="Times New Roman"/>
          <w:color w:val="2E74B5"/>
          <w:sz w:val="32"/>
          <w:szCs w:val="32"/>
        </w:rPr>
      </w:pPr>
      <w:r w:rsidRPr="002553D9">
        <w:rPr>
          <w:rFonts w:ascii="Calibri Light" w:eastAsia="Times New Roman" w:hAnsi="Calibri Light" w:cs="Times New Roman"/>
          <w:color w:val="2E74B5"/>
          <w:sz w:val="32"/>
          <w:szCs w:val="32"/>
        </w:rPr>
        <w:t>Supplementary Material</w:t>
      </w:r>
    </w:p>
    <w:p w:rsidR="0080070B" w:rsidRPr="002553D9" w:rsidRDefault="0080070B" w:rsidP="0080070B">
      <w:pPr>
        <w:keepNext/>
        <w:keepLines/>
        <w:spacing w:before="240" w:after="0" w:line="360" w:lineRule="auto"/>
        <w:jc w:val="center"/>
        <w:outlineLvl w:val="0"/>
        <w:rPr>
          <w:rFonts w:ascii="Times New Roman" w:eastAsia="Times New Roman" w:hAnsi="Times New Roman" w:cs="Times New Roman"/>
          <w:color w:val="2F5496"/>
          <w:sz w:val="28"/>
          <w:szCs w:val="28"/>
        </w:rPr>
      </w:pPr>
      <w:r w:rsidRPr="002553D9">
        <w:rPr>
          <w:rFonts w:ascii="Times New Roman" w:eastAsia="Times New Roman" w:hAnsi="Times New Roman" w:cs="Times New Roman"/>
          <w:color w:val="2F5496"/>
          <w:sz w:val="28"/>
          <w:szCs w:val="28"/>
        </w:rPr>
        <w:t>Effect of COVID-19 pandemic restrictions on air pollution at a local scale in urban areas affected by high-intensity vehicle traffic in Poland.</w:t>
      </w:r>
    </w:p>
    <w:p w:rsidR="0080070B" w:rsidRDefault="0080070B" w:rsidP="0080070B">
      <w:pPr>
        <w:spacing w:line="256" w:lineRule="auto"/>
        <w:jc w:val="center"/>
        <w:rPr>
          <w:lang w:val="pl-PL"/>
        </w:rPr>
      </w:pPr>
      <w:r w:rsidRPr="002553D9">
        <w:rPr>
          <w:lang w:val="pl-PL"/>
        </w:rPr>
        <w:t>Beata Górka-Kostrubiec and Katarzyna Dudzisz</w:t>
      </w:r>
    </w:p>
    <w:p w:rsidR="0080070B" w:rsidRPr="004E0BEA" w:rsidRDefault="0080070B" w:rsidP="0080070B">
      <w:pPr>
        <w:spacing w:line="256" w:lineRule="auto"/>
        <w:ind w:left="851" w:hanging="851"/>
        <w:rPr>
          <w:rFonts w:ascii="Times New Roman" w:hAnsi="Times New Roman" w:cs="Times New Roman"/>
          <w:b/>
          <w:sz w:val="20"/>
          <w:szCs w:val="20"/>
          <w:lang w:val="pl-PL"/>
        </w:rPr>
      </w:pPr>
    </w:p>
    <w:p w:rsidR="0080070B" w:rsidRPr="009E5F45" w:rsidRDefault="0080070B" w:rsidP="0080070B">
      <w:pPr>
        <w:spacing w:line="256" w:lineRule="auto"/>
        <w:ind w:left="851" w:hanging="851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EF3F39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EF3F3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EF3F39">
        <w:rPr>
          <w:rFonts w:ascii="Times New Roman" w:hAnsi="Times New Roman" w:cs="Times New Roman"/>
          <w:sz w:val="20"/>
          <w:szCs w:val="20"/>
        </w:rPr>
        <w:t>S</w:t>
      </w:r>
      <w:r w:rsidRPr="00E90258">
        <w:rPr>
          <w:rFonts w:ascii="Times New Roman" w:hAnsi="Times New Roman" w:cs="Times New Roman"/>
          <w:sz w:val="20"/>
          <w:szCs w:val="20"/>
        </w:rPr>
        <w:t xml:space="preserve">tations belonging to the national air quality monitoring network in Warsaw and Cracow, Poland (Chief Inspectorate for Environmental Protection, </w:t>
      </w:r>
      <w:hyperlink r:id="rId4">
        <w:r w:rsidRPr="00EF3F39">
          <w:rPr>
            <w:rFonts w:ascii="Times New Roman" w:hAnsi="Times New Roman" w:cs="Times New Roman"/>
            <w:sz w:val="20"/>
            <w:szCs w:val="20"/>
            <w:u w:val="single"/>
          </w:rPr>
          <w:t>http://powietrze.gios.gov.pl/pjp/archives</w:t>
        </w:r>
      </w:hyperlink>
      <w:r w:rsidRPr="00E90258">
        <w:rPr>
          <w:rFonts w:ascii="Times New Roman" w:hAnsi="Times New Roman" w:cs="Times New Roman"/>
          <w:sz w:val="20"/>
          <w:szCs w:val="20"/>
        </w:rPr>
        <w:t>)</w:t>
      </w:r>
      <w:r w:rsidRPr="00EF3F39">
        <w:rPr>
          <w:rFonts w:ascii="Times New Roman" w:hAnsi="Times New Roman" w:cs="Times New Roman"/>
          <w:sz w:val="20"/>
          <w:szCs w:val="20"/>
        </w:rPr>
        <w:t>,</w:t>
      </w:r>
      <w:r w:rsidRPr="00EF3F39">
        <w:rPr>
          <w:rFonts w:ascii="Times New Roman" w:hAnsi="Times New Roman" w:cs="Times New Roman"/>
          <w:sz w:val="20"/>
          <w:szCs w:val="20"/>
          <w:lang w:val="en"/>
        </w:rPr>
        <w:t xml:space="preserve"> with their attributes, i.e. country code, location, type of station, type of area, type of measurement type and type of monitored pollutants</w:t>
      </w:r>
      <w:r w:rsidRPr="00EF3F3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Normal1"/>
        <w:tblW w:w="8718" w:type="dxa"/>
        <w:tblInd w:w="0" w:type="dxa"/>
        <w:tblLook w:val="04A0" w:firstRow="1" w:lastRow="0" w:firstColumn="1" w:lastColumn="0" w:noHBand="0" w:noVBand="1"/>
      </w:tblPr>
      <w:tblGrid>
        <w:gridCol w:w="1701"/>
        <w:gridCol w:w="1418"/>
        <w:gridCol w:w="1418"/>
        <w:gridCol w:w="1022"/>
        <w:gridCol w:w="1471"/>
        <w:gridCol w:w="1688"/>
      </w:tblGrid>
      <w:tr w:rsidR="0080070B" w:rsidRPr="00E90258" w:rsidTr="008E2256"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untry cod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ype of station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ype of area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ype of measurement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llutants</w:t>
            </w:r>
          </w:p>
        </w:tc>
      </w:tr>
      <w:tr w:rsidR="0080070B" w:rsidRPr="00E90258" w:rsidTr="008E2256">
        <w:tc>
          <w:tcPr>
            <w:tcW w:w="8718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0070B" w:rsidRPr="009E5F45" w:rsidRDefault="0080070B" w:rsidP="008E2256">
            <w:pPr>
              <w:spacing w:after="0" w:line="240" w:lineRule="auto"/>
              <w:ind w:left="-351" w:right="-140" w:firstLine="35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sz w:val="20"/>
                <w:szCs w:val="20"/>
              </w:rPr>
              <w:t>Warsaw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zWarAlNiepo 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 xml:space="preserve">Niepodległośc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avenue</w:t>
            </w:r>
          </w:p>
        </w:tc>
        <w:tc>
          <w:tcPr>
            <w:tcW w:w="1418" w:type="dxa"/>
          </w:tcPr>
          <w:p w:rsidR="0080070B" w:rsidRPr="009E5F45" w:rsidRDefault="0080070B" w:rsidP="008E2256">
            <w:pPr>
              <w:spacing w:after="0" w:line="240" w:lineRule="auto"/>
              <w:ind w:left="-351" w:firstLine="351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traffic</w:t>
            </w:r>
          </w:p>
        </w:tc>
        <w:tc>
          <w:tcPr>
            <w:tcW w:w="1022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9E5F45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NO, NOx, NO2, PM10, PM2.5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zWarChrosci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 xml:space="preserve">Chruścickieg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street</w:t>
            </w:r>
          </w:p>
        </w:tc>
        <w:tc>
          <w:tcPr>
            <w:tcW w:w="1418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ckground</w:t>
            </w:r>
          </w:p>
        </w:tc>
        <w:tc>
          <w:tcPr>
            <w:tcW w:w="1022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9E5F45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NO, NOx, NO2, PM10, PM2.5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zWarWokaln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Wokalna street</w:t>
            </w:r>
          </w:p>
        </w:tc>
        <w:tc>
          <w:tcPr>
            <w:tcW w:w="1418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ckground</w:t>
            </w:r>
          </w:p>
        </w:tc>
        <w:tc>
          <w:tcPr>
            <w:tcW w:w="1022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9E5F45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NO, NOx, NO2, PM10, PM2.5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zWarKondra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 xml:space="preserve">Kondratowicz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street</w:t>
            </w:r>
          </w:p>
        </w:tc>
        <w:tc>
          <w:tcPr>
            <w:tcW w:w="1418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ckground</w:t>
            </w:r>
          </w:p>
        </w:tc>
        <w:tc>
          <w:tcPr>
            <w:tcW w:w="1022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9E5F45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9E5F45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NO, NOx, NO2, PM10, PM2.5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zWarBajkow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Bajkowa street</w:t>
            </w:r>
          </w:p>
        </w:tc>
        <w:tc>
          <w:tcPr>
            <w:tcW w:w="1418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ckground</w:t>
            </w:r>
          </w:p>
        </w:tc>
        <w:tc>
          <w:tcPr>
            <w:tcW w:w="1022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M10, PM2.5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zWarTolstoj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ołstoja street</w:t>
            </w:r>
          </w:p>
        </w:tc>
        <w:tc>
          <w:tcPr>
            <w:tcW w:w="1418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ckground</w:t>
            </w:r>
          </w:p>
        </w:tc>
        <w:tc>
          <w:tcPr>
            <w:tcW w:w="1022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M10, PM2.5</w:t>
            </w:r>
          </w:p>
        </w:tc>
      </w:tr>
      <w:tr w:rsidR="0080070B" w:rsidRPr="00E90258" w:rsidTr="008E2256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zWarAKrzywo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Anieli Krzywoń </w:t>
            </w: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br/>
            </w: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tree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ckground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anual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M10</w:t>
            </w:r>
          </w:p>
        </w:tc>
      </w:tr>
      <w:tr w:rsidR="0080070B" w:rsidRPr="00E90258" w:rsidTr="008E2256">
        <w:tc>
          <w:tcPr>
            <w:tcW w:w="8718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0070B" w:rsidRPr="00EF3F39" w:rsidRDefault="0080070B" w:rsidP="008E2256">
            <w:pPr>
              <w:spacing w:after="0" w:line="240" w:lineRule="auto"/>
              <w:ind w:left="-351" w:right="-140" w:firstLine="35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Cracow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pKrakAlKras 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Krasińskiego </w:t>
            </w: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br/>
            </w: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venue</w:t>
            </w:r>
          </w:p>
        </w:tc>
        <w:tc>
          <w:tcPr>
            <w:tcW w:w="1418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traffic</w:t>
            </w:r>
          </w:p>
        </w:tc>
        <w:tc>
          <w:tcPr>
            <w:tcW w:w="1022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NO, NOx, NO2, PM10, PM2.5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pKrakDietl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Dietla street</w:t>
            </w:r>
          </w:p>
        </w:tc>
        <w:tc>
          <w:tcPr>
            <w:tcW w:w="1418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traffic</w:t>
            </w:r>
          </w:p>
        </w:tc>
        <w:tc>
          <w:tcPr>
            <w:tcW w:w="1022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NO, NOx, NO2, PM10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pKrakBulwar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Bulwarowa street</w:t>
            </w:r>
          </w:p>
        </w:tc>
        <w:tc>
          <w:tcPr>
            <w:tcW w:w="1418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dustrial</w:t>
            </w:r>
          </w:p>
        </w:tc>
        <w:tc>
          <w:tcPr>
            <w:tcW w:w="1022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NO, NOx, NO2, PM10, PM2.5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pKrakWadow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Wadów </w:t>
            </w:r>
            <w:r w:rsidRPr="00EF3F3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state</w:t>
            </w:r>
          </w:p>
        </w:tc>
        <w:tc>
          <w:tcPr>
            <w:tcW w:w="1418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dustrial</w:t>
            </w:r>
          </w:p>
        </w:tc>
        <w:tc>
          <w:tcPr>
            <w:tcW w:w="1022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PM10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pKrakZloRo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Złoty Róg street</w:t>
            </w:r>
          </w:p>
        </w:tc>
        <w:tc>
          <w:tcPr>
            <w:tcW w:w="1418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ckground</w:t>
            </w:r>
          </w:p>
        </w:tc>
        <w:tc>
          <w:tcPr>
            <w:tcW w:w="1022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PM10</w:t>
            </w:r>
          </w:p>
        </w:tc>
      </w:tr>
      <w:tr w:rsidR="0080070B" w:rsidRPr="00E90258" w:rsidTr="008E2256"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pKrakBujak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Bujaka street</w:t>
            </w:r>
          </w:p>
        </w:tc>
        <w:tc>
          <w:tcPr>
            <w:tcW w:w="1418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ckground</w:t>
            </w:r>
          </w:p>
        </w:tc>
        <w:tc>
          <w:tcPr>
            <w:tcW w:w="1022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NO, NOx, NO2, PM10, PM2.5</w:t>
            </w:r>
          </w:p>
        </w:tc>
      </w:tr>
      <w:tr w:rsidR="0080070B" w:rsidRPr="00E90258" w:rsidTr="008E2256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pKrakOsPia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ś Piastów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ckground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ind w:right="-140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PM10, PM2.5</w:t>
            </w:r>
          </w:p>
        </w:tc>
      </w:tr>
    </w:tbl>
    <w:p w:rsidR="0080070B" w:rsidRPr="00EF3F39" w:rsidRDefault="0080070B" w:rsidP="0080070B">
      <w:pPr>
        <w:spacing w:line="256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EF3F39">
        <w:rPr>
          <w:rFonts w:ascii="Times New Roman" w:hAnsi="Times New Roman" w:cs="Times New Roman"/>
          <w:sz w:val="20"/>
          <w:szCs w:val="20"/>
        </w:rPr>
        <w:t>* used in this study</w:t>
      </w:r>
      <w:r>
        <w:rPr>
          <w:rFonts w:ascii="Times New Roman" w:hAnsi="Times New Roman" w:cs="Times New Roman"/>
          <w:sz w:val="20"/>
          <w:szCs w:val="20"/>
        </w:rPr>
        <w:t xml:space="preserve"> (TS-W),  ** </w:t>
      </w:r>
      <w:r w:rsidRPr="00EF3F39">
        <w:rPr>
          <w:rFonts w:ascii="Times New Roman" w:hAnsi="Times New Roman" w:cs="Times New Roman"/>
          <w:sz w:val="20"/>
          <w:szCs w:val="20"/>
        </w:rPr>
        <w:t>used in this study</w:t>
      </w:r>
      <w:r>
        <w:rPr>
          <w:rFonts w:ascii="Times New Roman" w:hAnsi="Times New Roman" w:cs="Times New Roman"/>
          <w:sz w:val="20"/>
          <w:szCs w:val="20"/>
        </w:rPr>
        <w:t xml:space="preserve"> (TS-C)</w:t>
      </w:r>
    </w:p>
    <w:p w:rsidR="0080070B" w:rsidRDefault="0080070B" w:rsidP="0080070B">
      <w:pPr>
        <w:spacing w:line="256" w:lineRule="auto"/>
        <w:ind w:left="851" w:hanging="851"/>
        <w:rPr>
          <w:rFonts w:ascii="Times New Roman" w:hAnsi="Times New Roman" w:cs="Times New Roman"/>
          <w:b/>
          <w:sz w:val="20"/>
          <w:szCs w:val="20"/>
        </w:rPr>
      </w:pPr>
    </w:p>
    <w:p w:rsidR="0080070B" w:rsidRDefault="0080070B" w:rsidP="0080070B">
      <w:pPr>
        <w:spacing w:line="256" w:lineRule="auto"/>
        <w:ind w:left="851" w:hanging="851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EF3F39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EF3F3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EF3F39">
        <w:rPr>
          <w:rFonts w:ascii="Times New Roman" w:hAnsi="Times New Roman" w:cs="Times New Roman"/>
          <w:sz w:val="20"/>
          <w:szCs w:val="20"/>
        </w:rPr>
        <w:t>Average temperature, humidity, precipitation, wind speed, wind domina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EF3F39">
        <w:rPr>
          <w:rFonts w:ascii="Times New Roman" w:hAnsi="Times New Roman" w:cs="Times New Roman"/>
          <w:sz w:val="20"/>
          <w:szCs w:val="20"/>
        </w:rPr>
        <w:t>t direction and haze in March and April 2019, 2020 and 202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F3F39">
        <w:rPr>
          <w:rFonts w:ascii="Times New Roman" w:hAnsi="Times New Roman" w:cs="Times New Roman"/>
          <w:sz w:val="20"/>
          <w:szCs w:val="20"/>
        </w:rPr>
        <w:t>in Warsaw and Cracow.</w:t>
      </w:r>
    </w:p>
    <w:tbl>
      <w:tblPr>
        <w:tblStyle w:val="TableNormal1"/>
        <w:tblW w:w="903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405"/>
        <w:gridCol w:w="556"/>
        <w:gridCol w:w="554"/>
        <w:gridCol w:w="591"/>
        <w:gridCol w:w="283"/>
        <w:gridCol w:w="538"/>
        <w:gridCol w:w="585"/>
        <w:gridCol w:w="555"/>
        <w:gridCol w:w="732"/>
        <w:gridCol w:w="603"/>
        <w:gridCol w:w="529"/>
        <w:gridCol w:w="554"/>
        <w:gridCol w:w="554"/>
      </w:tblGrid>
      <w:tr w:rsidR="0080070B" w:rsidRPr="00E90258" w:rsidTr="008E2256">
        <w:tc>
          <w:tcPr>
            <w:tcW w:w="2405" w:type="dxa"/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107" w:type="dxa"/>
            <w:gridSpan w:val="6"/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rsaw</w:t>
            </w:r>
          </w:p>
        </w:tc>
        <w:tc>
          <w:tcPr>
            <w:tcW w:w="3527" w:type="dxa"/>
            <w:gridSpan w:val="6"/>
            <w:shd w:val="clear" w:color="auto" w:fill="F2F2F2" w:themeFill="background1" w:themeFillShade="F2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acow</w:t>
            </w:r>
          </w:p>
        </w:tc>
      </w:tr>
      <w:tr w:rsidR="0080070B" w:rsidRPr="00E90258" w:rsidTr="008E2256">
        <w:tc>
          <w:tcPr>
            <w:tcW w:w="24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874" w:type="dxa"/>
            <w:gridSpan w:val="2"/>
            <w:shd w:val="clear" w:color="auto" w:fill="D9D9D9" w:themeFill="background1" w:themeFillShade="D9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2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87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32" w:type="dxa"/>
            <w:gridSpan w:val="2"/>
            <w:shd w:val="clear" w:color="auto" w:fill="D9D9D9" w:themeFill="background1" w:themeFillShade="D9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08" w:type="dxa"/>
            <w:gridSpan w:val="2"/>
            <w:shd w:val="clear" w:color="auto" w:fill="D9D9D9" w:themeFill="background1" w:themeFillShade="D9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80070B" w:rsidRPr="00E90258" w:rsidTr="008E2256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56" w:type="dxa"/>
            <w:tcBorders>
              <w:left w:val="single" w:sz="4" w:space="0" w:color="auto"/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585" w:type="dxa"/>
            <w:tcBorders>
              <w:bottom w:val="single" w:sz="4" w:space="0" w:color="auto"/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55" w:type="dxa"/>
            <w:tcBorders>
              <w:left w:val="single" w:sz="4" w:space="0" w:color="auto"/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80070B" w:rsidRPr="00E90258" w:rsidTr="008E2256"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temperature (°C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85" w:type="dxa"/>
            <w:tcBorders>
              <w:top w:val="single" w:sz="4" w:space="0" w:color="auto"/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80070B" w:rsidRPr="00E90258" w:rsidTr="008E2256">
        <w:tc>
          <w:tcPr>
            <w:tcW w:w="2405" w:type="dxa"/>
            <w:tcBorders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humidity (%)</w:t>
            </w:r>
          </w:p>
        </w:tc>
        <w:tc>
          <w:tcPr>
            <w:tcW w:w="556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91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83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38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85" w:type="dxa"/>
            <w:tcBorders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55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32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03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29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80070B" w:rsidRPr="00E90258" w:rsidTr="008E2256">
        <w:tc>
          <w:tcPr>
            <w:tcW w:w="2405" w:type="dxa"/>
            <w:tcBorders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precipitation (mm)</w:t>
            </w:r>
          </w:p>
        </w:tc>
        <w:tc>
          <w:tcPr>
            <w:tcW w:w="556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91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283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38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585" w:type="dxa"/>
            <w:tcBorders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555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32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603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529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</w:tr>
      <w:tr w:rsidR="0080070B" w:rsidRPr="00E90258" w:rsidTr="008E2256">
        <w:tc>
          <w:tcPr>
            <w:tcW w:w="2405" w:type="dxa"/>
            <w:tcBorders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wind speed (m/s)</w:t>
            </w:r>
          </w:p>
        </w:tc>
        <w:tc>
          <w:tcPr>
            <w:tcW w:w="556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91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83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38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85" w:type="dxa"/>
            <w:tcBorders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55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32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03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29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80070B" w:rsidRPr="00E90258" w:rsidTr="008E2256">
        <w:tc>
          <w:tcPr>
            <w:tcW w:w="2405" w:type="dxa"/>
            <w:tcBorders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wind direction (dominant)</w:t>
            </w:r>
          </w:p>
        </w:tc>
        <w:tc>
          <w:tcPr>
            <w:tcW w:w="556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W, S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91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283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38" w:type="dxa"/>
          </w:tcPr>
          <w:p w:rsidR="0080070B" w:rsidRPr="00EF3F39" w:rsidRDefault="0080070B" w:rsidP="008E2256">
            <w:pPr>
              <w:spacing w:after="0" w:line="240" w:lineRule="auto"/>
              <w:ind w:hanging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85" w:type="dxa"/>
            <w:tcBorders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55" w:type="dxa"/>
            <w:tcBorders>
              <w:lef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32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NE, NW</w:t>
            </w:r>
          </w:p>
        </w:tc>
        <w:tc>
          <w:tcPr>
            <w:tcW w:w="603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W, E</w:t>
            </w:r>
          </w:p>
        </w:tc>
        <w:tc>
          <w:tcPr>
            <w:tcW w:w="529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54" w:type="dxa"/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tr w:rsidR="0080070B" w:rsidRPr="00E90258" w:rsidTr="008E2256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haze (hours)</w:t>
            </w:r>
          </w:p>
        </w:tc>
        <w:tc>
          <w:tcPr>
            <w:tcW w:w="556" w:type="dxa"/>
            <w:tcBorders>
              <w:left w:val="single" w:sz="4" w:space="0" w:color="auto"/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85" w:type="dxa"/>
            <w:tcBorders>
              <w:bottom w:val="single" w:sz="4" w:space="0" w:color="auto"/>
              <w:right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555" w:type="dxa"/>
            <w:tcBorders>
              <w:left w:val="single" w:sz="4" w:space="0" w:color="auto"/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80070B" w:rsidRPr="00EF3F39" w:rsidRDefault="0080070B" w:rsidP="008E22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F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80070B" w:rsidRDefault="0080070B" w:rsidP="0080070B">
      <w:pPr>
        <w:rPr>
          <w:rFonts w:ascii="Times New Roman" w:hAnsi="Times New Roman" w:cs="Times New Roman"/>
          <w:b/>
          <w:sz w:val="20"/>
          <w:szCs w:val="20"/>
        </w:rPr>
      </w:pPr>
      <w:r w:rsidRPr="00EF3F39">
        <w:rPr>
          <w:rFonts w:ascii="Times New Roman" w:hAnsi="Times New Roman" w:cs="Times New Roman"/>
          <w:sz w:val="20"/>
          <w:szCs w:val="20"/>
          <w:vertAlign w:val="superscript"/>
        </w:rPr>
        <w:t xml:space="preserve">(1) </w:t>
      </w:r>
      <w:r w:rsidRPr="00EF3F39">
        <w:rPr>
          <w:rFonts w:ascii="Times New Roman" w:hAnsi="Times New Roman" w:cs="Times New Roman"/>
          <w:sz w:val="20"/>
          <w:szCs w:val="20"/>
        </w:rPr>
        <w:t>changing direction of wind; N/D – no data given.</w:t>
      </w: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80070B" w:rsidRPr="009E5F45" w:rsidRDefault="0080070B" w:rsidP="0080070B">
      <w:pPr>
        <w:spacing w:line="256" w:lineRule="auto"/>
        <w:ind w:left="709" w:hanging="851"/>
        <w:rPr>
          <w:rFonts w:ascii="Times New Roman" w:hAnsi="Times New Roman" w:cs="Times New Roman"/>
          <w:sz w:val="20"/>
          <w:szCs w:val="20"/>
        </w:rPr>
      </w:pPr>
      <w:r w:rsidRPr="009E5F45">
        <w:rPr>
          <w:rFonts w:ascii="Times New Roman" w:hAnsi="Times New Roman" w:cs="Times New Roman"/>
          <w:b/>
          <w:sz w:val="20"/>
          <w:szCs w:val="20"/>
        </w:rPr>
        <w:lastRenderedPageBreak/>
        <w:t>Table S3.</w:t>
      </w:r>
      <w:r w:rsidRPr="009E5F45">
        <w:rPr>
          <w:rFonts w:ascii="Times New Roman" w:hAnsi="Times New Roman" w:cs="Times New Roman"/>
          <w:sz w:val="20"/>
          <w:szCs w:val="20"/>
        </w:rPr>
        <w:t xml:space="preserve"> The correlations between pollutant concentrations and intensity of vehicle traffic, expressed as average </w:t>
      </w:r>
      <w:r w:rsidRPr="00F16C7D">
        <w:rPr>
          <w:rFonts w:ascii="Times New Roman" w:hAnsi="Times New Roman" w:cs="Times New Roman"/>
          <w:sz w:val="20"/>
          <w:szCs w:val="20"/>
        </w:rPr>
        <w:t xml:space="preserve"> traffic congestion level</w:t>
      </w:r>
      <w:r w:rsidRPr="00E902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9E5F45">
        <w:rPr>
          <w:rFonts w:ascii="Times New Roman" w:hAnsi="Times New Roman" w:cs="Times New Roman"/>
          <w:sz w:val="20"/>
          <w:szCs w:val="20"/>
        </w:rPr>
        <w:t>TCL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9E5F45">
        <w:rPr>
          <w:rFonts w:ascii="Times New Roman" w:hAnsi="Times New Roman" w:cs="Times New Roman"/>
          <w:sz w:val="20"/>
          <w:szCs w:val="20"/>
        </w:rPr>
        <w:t xml:space="preserve"> 2019, 2020 and 2021, at the studied locations in Warsaw (Traffic Station Warsaw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E5F45">
        <w:rPr>
          <w:rFonts w:ascii="Times New Roman" w:hAnsi="Times New Roman" w:cs="Times New Roman"/>
          <w:sz w:val="20"/>
          <w:szCs w:val="20"/>
        </w:rPr>
        <w:t>TS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9E5F45">
        <w:rPr>
          <w:rFonts w:ascii="Times New Roman" w:hAnsi="Times New Roman" w:cs="Times New Roman"/>
          <w:sz w:val="20"/>
          <w:szCs w:val="20"/>
        </w:rPr>
        <w:t xml:space="preserve">W) </w:t>
      </w:r>
    </w:p>
    <w:tbl>
      <w:tblPr>
        <w:tblW w:w="8271" w:type="dxa"/>
        <w:tblLayout w:type="fixed"/>
        <w:tblLook w:val="0400" w:firstRow="0" w:lastRow="0" w:firstColumn="0" w:lastColumn="0" w:noHBand="0" w:noVBand="1"/>
      </w:tblPr>
      <w:tblGrid>
        <w:gridCol w:w="851"/>
        <w:gridCol w:w="850"/>
        <w:gridCol w:w="720"/>
        <w:gridCol w:w="747"/>
        <w:gridCol w:w="743"/>
        <w:gridCol w:w="817"/>
        <w:gridCol w:w="708"/>
        <w:gridCol w:w="709"/>
        <w:gridCol w:w="709"/>
        <w:gridCol w:w="708"/>
        <w:gridCol w:w="709"/>
      </w:tblGrid>
      <w:tr w:rsidR="0080070B" w:rsidRPr="00E90258" w:rsidTr="008E2256">
        <w:tc>
          <w:tcPr>
            <w:tcW w:w="851" w:type="dxa"/>
            <w:shd w:val="clear" w:color="auto" w:fill="E7E6E6"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05" w:type="dxa"/>
            <w:gridSpan w:val="3"/>
            <w:shd w:val="clear" w:color="auto" w:fill="E7E6E6"/>
            <w:hideMark/>
          </w:tcPr>
          <w:p w:rsidR="0080070B" w:rsidRPr="009E5F45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2.5</w:t>
            </w:r>
          </w:p>
        </w:tc>
        <w:tc>
          <w:tcPr>
            <w:tcW w:w="2234" w:type="dxa"/>
            <w:gridSpan w:val="3"/>
            <w:shd w:val="clear" w:color="auto" w:fill="E7E6E6"/>
            <w:hideMark/>
          </w:tcPr>
          <w:p w:rsidR="0080070B" w:rsidRPr="009E5F45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10</w:t>
            </w:r>
          </w:p>
        </w:tc>
        <w:tc>
          <w:tcPr>
            <w:tcW w:w="2126" w:type="dxa"/>
            <w:gridSpan w:val="3"/>
            <w:shd w:val="clear" w:color="auto" w:fill="E7E6E6"/>
            <w:hideMark/>
          </w:tcPr>
          <w:p w:rsidR="0080070B" w:rsidRPr="009E5F45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x</w:t>
            </w:r>
          </w:p>
        </w:tc>
      </w:tr>
      <w:tr w:rsidR="0080070B" w:rsidRPr="00E90258" w:rsidTr="008E2256">
        <w:tc>
          <w:tcPr>
            <w:tcW w:w="851" w:type="dxa"/>
            <w:shd w:val="clear" w:color="auto" w:fill="E7E6E6"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80070B" w:rsidRPr="00E90258" w:rsidTr="008E2256">
        <w:trPr>
          <w:trHeight w:val="525"/>
        </w:trPr>
        <w:tc>
          <w:tcPr>
            <w:tcW w:w="851" w:type="dxa"/>
            <w:vMerge w:val="restart"/>
            <w:shd w:val="clear" w:color="auto" w:fill="E7E6E6"/>
            <w:hideMark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2.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70B" w:rsidRPr="00E90258" w:rsidTr="008E2256">
        <w:tc>
          <w:tcPr>
            <w:tcW w:w="851" w:type="dxa"/>
            <w:vMerge/>
            <w:vAlign w:val="center"/>
            <w:hideMark/>
          </w:tcPr>
          <w:p w:rsidR="0080070B" w:rsidRPr="004E0BEA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17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70B" w:rsidRPr="00E90258" w:rsidTr="008E2256">
        <w:tc>
          <w:tcPr>
            <w:tcW w:w="851" w:type="dxa"/>
            <w:vMerge/>
            <w:vAlign w:val="center"/>
            <w:hideMark/>
          </w:tcPr>
          <w:p w:rsidR="0080070B" w:rsidRPr="004E0BEA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0070B" w:rsidRPr="00E90258" w:rsidTr="008E2256">
        <w:tc>
          <w:tcPr>
            <w:tcW w:w="851" w:type="dxa"/>
            <w:vMerge w:val="restart"/>
            <w:shd w:val="clear" w:color="auto" w:fill="E7E6E6"/>
            <w:hideMark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10</w:t>
            </w:r>
            <w:bookmarkStart w:id="0" w:name="_heading=h.1fob9te"/>
            <w:bookmarkEnd w:id="0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70B" w:rsidRPr="00E90258" w:rsidTr="008E2256">
        <w:tc>
          <w:tcPr>
            <w:tcW w:w="851" w:type="dxa"/>
            <w:vMerge/>
            <w:vAlign w:val="center"/>
            <w:hideMark/>
          </w:tcPr>
          <w:p w:rsidR="0080070B" w:rsidRPr="004E0BEA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43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0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70B" w:rsidRPr="00E90258" w:rsidTr="008E2256">
        <w:tc>
          <w:tcPr>
            <w:tcW w:w="851" w:type="dxa"/>
            <w:vMerge/>
            <w:vAlign w:val="center"/>
            <w:hideMark/>
          </w:tcPr>
          <w:p w:rsidR="0080070B" w:rsidRPr="004E0BEA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0070B" w:rsidRPr="00E90258" w:rsidTr="008E2256">
        <w:tc>
          <w:tcPr>
            <w:tcW w:w="851" w:type="dxa"/>
            <w:vMerge w:val="restart"/>
            <w:shd w:val="clear" w:color="auto" w:fill="E7E6E6"/>
            <w:hideMark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x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70B" w:rsidRPr="00E90258" w:rsidTr="008E2256">
        <w:tc>
          <w:tcPr>
            <w:tcW w:w="851" w:type="dxa"/>
            <w:vMerge/>
            <w:vAlign w:val="center"/>
            <w:hideMark/>
          </w:tcPr>
          <w:p w:rsidR="0080070B" w:rsidRPr="004E0BEA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43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0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80070B" w:rsidRPr="00E90258" w:rsidTr="008E2256">
        <w:tc>
          <w:tcPr>
            <w:tcW w:w="851" w:type="dxa"/>
            <w:vMerge/>
            <w:vAlign w:val="center"/>
            <w:hideMark/>
          </w:tcPr>
          <w:p w:rsidR="0080070B" w:rsidRPr="004E0BEA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0070B" w:rsidRDefault="0080070B" w:rsidP="0080070B">
      <w:pPr>
        <w:spacing w:line="256" w:lineRule="auto"/>
        <w:rPr>
          <w:rFonts w:ascii="Times New Roman" w:hAnsi="Times New Roman" w:cs="Times New Roman"/>
          <w:b/>
          <w:sz w:val="20"/>
          <w:szCs w:val="20"/>
        </w:rPr>
      </w:pPr>
    </w:p>
    <w:p w:rsidR="0080070B" w:rsidRPr="009E5F45" w:rsidRDefault="0080070B" w:rsidP="0080070B">
      <w:pPr>
        <w:spacing w:line="256" w:lineRule="auto"/>
        <w:ind w:left="851" w:hanging="851"/>
        <w:rPr>
          <w:rFonts w:ascii="Times New Roman" w:hAnsi="Times New Roman" w:cs="Times New Roman"/>
          <w:sz w:val="20"/>
          <w:szCs w:val="20"/>
        </w:rPr>
      </w:pPr>
      <w:r w:rsidRPr="009E5F45">
        <w:rPr>
          <w:rFonts w:ascii="Times New Roman" w:hAnsi="Times New Roman" w:cs="Times New Roman"/>
          <w:b/>
          <w:sz w:val="20"/>
          <w:szCs w:val="20"/>
        </w:rPr>
        <w:t>Table S4.</w:t>
      </w:r>
      <w:r w:rsidRPr="009E5F45">
        <w:rPr>
          <w:rFonts w:ascii="Times New Roman" w:hAnsi="Times New Roman" w:cs="Times New Roman"/>
          <w:sz w:val="20"/>
          <w:szCs w:val="20"/>
        </w:rPr>
        <w:t xml:space="preserve"> The correlations between pollutant concentrations and intensity of vehicle traffic, expressed as average </w:t>
      </w:r>
      <w:r w:rsidRPr="00F16C7D">
        <w:rPr>
          <w:rFonts w:ascii="Times New Roman" w:hAnsi="Times New Roman" w:cs="Times New Roman"/>
          <w:sz w:val="20"/>
          <w:szCs w:val="20"/>
        </w:rPr>
        <w:t>traffic congestion level</w:t>
      </w:r>
      <w:r w:rsidRPr="00E902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9E5F45">
        <w:rPr>
          <w:rFonts w:ascii="Times New Roman" w:hAnsi="Times New Roman" w:cs="Times New Roman"/>
          <w:sz w:val="20"/>
          <w:szCs w:val="20"/>
        </w:rPr>
        <w:t>TCL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9E5F45">
        <w:rPr>
          <w:rFonts w:ascii="Times New Roman" w:hAnsi="Times New Roman" w:cs="Times New Roman"/>
          <w:sz w:val="20"/>
          <w:szCs w:val="20"/>
        </w:rPr>
        <w:t xml:space="preserve"> 2019, 2020 and 2021, at the studied locations in </w:t>
      </w:r>
      <w:r>
        <w:rPr>
          <w:rFonts w:ascii="Times New Roman" w:hAnsi="Times New Roman" w:cs="Times New Roman"/>
          <w:sz w:val="20"/>
          <w:szCs w:val="20"/>
        </w:rPr>
        <w:t>Cracow</w:t>
      </w:r>
      <w:r w:rsidRPr="009E5F45">
        <w:rPr>
          <w:rFonts w:ascii="Times New Roman" w:hAnsi="Times New Roman" w:cs="Times New Roman"/>
          <w:sz w:val="20"/>
          <w:szCs w:val="20"/>
        </w:rPr>
        <w:t xml:space="preserve"> (Traffic Station Traffic Station Cracow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E5F45">
        <w:rPr>
          <w:rFonts w:ascii="Times New Roman" w:hAnsi="Times New Roman" w:cs="Times New Roman"/>
          <w:sz w:val="20"/>
          <w:szCs w:val="20"/>
        </w:rPr>
        <w:t>TS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9E5F45">
        <w:rPr>
          <w:rFonts w:ascii="Times New Roman" w:hAnsi="Times New Roman" w:cs="Times New Roman"/>
          <w:sz w:val="20"/>
          <w:szCs w:val="20"/>
        </w:rPr>
        <w:t xml:space="preserve">C) </w:t>
      </w:r>
    </w:p>
    <w:tbl>
      <w:tblPr>
        <w:tblW w:w="8530" w:type="dxa"/>
        <w:tblInd w:w="-120" w:type="dxa"/>
        <w:tblLayout w:type="fixed"/>
        <w:tblLook w:val="04A0" w:firstRow="1" w:lastRow="0" w:firstColumn="1" w:lastColumn="0" w:noHBand="0" w:noVBand="1"/>
      </w:tblPr>
      <w:tblGrid>
        <w:gridCol w:w="825"/>
        <w:gridCol w:w="655"/>
        <w:gridCol w:w="56"/>
        <w:gridCol w:w="569"/>
        <w:gridCol w:w="709"/>
        <w:gridCol w:w="708"/>
        <w:gridCol w:w="41"/>
        <w:gridCol w:w="668"/>
        <w:gridCol w:w="85"/>
        <w:gridCol w:w="623"/>
        <w:gridCol w:w="143"/>
        <w:gridCol w:w="709"/>
        <w:gridCol w:w="146"/>
        <w:gridCol w:w="844"/>
        <w:gridCol w:w="146"/>
        <w:gridCol w:w="709"/>
        <w:gridCol w:w="146"/>
        <w:gridCol w:w="709"/>
        <w:gridCol w:w="39"/>
      </w:tblGrid>
      <w:tr w:rsidR="0080070B" w:rsidRPr="008E12C6" w:rsidTr="008E2256">
        <w:trPr>
          <w:gridAfter w:val="1"/>
          <w:wAfter w:w="39" w:type="dxa"/>
        </w:trPr>
        <w:tc>
          <w:tcPr>
            <w:tcW w:w="825" w:type="dxa"/>
            <w:shd w:val="clear" w:color="auto" w:fill="D9D9D9"/>
          </w:tcPr>
          <w:p w:rsidR="0080070B" w:rsidRPr="008E12C6" w:rsidRDefault="0080070B" w:rsidP="008E2256">
            <w:pPr>
              <w:spacing w:line="25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5" w:type="dxa"/>
            <w:shd w:val="clear" w:color="auto" w:fill="D9D9D9"/>
          </w:tcPr>
          <w:p w:rsidR="0080070B" w:rsidRPr="008E12C6" w:rsidRDefault="0080070B" w:rsidP="008E2256">
            <w:pPr>
              <w:spacing w:line="25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3" w:type="dxa"/>
            <w:gridSpan w:val="5"/>
            <w:shd w:val="clear" w:color="auto" w:fill="D9D9D9"/>
            <w:hideMark/>
          </w:tcPr>
          <w:p w:rsidR="0080070B" w:rsidRPr="008E12C6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12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2.5</w:t>
            </w:r>
          </w:p>
        </w:tc>
        <w:tc>
          <w:tcPr>
            <w:tcW w:w="2228" w:type="dxa"/>
            <w:gridSpan w:val="5"/>
            <w:shd w:val="clear" w:color="auto" w:fill="D9D9D9"/>
            <w:hideMark/>
          </w:tcPr>
          <w:p w:rsidR="0080070B" w:rsidRPr="008E12C6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12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10</w:t>
            </w:r>
          </w:p>
        </w:tc>
        <w:tc>
          <w:tcPr>
            <w:tcW w:w="2700" w:type="dxa"/>
            <w:gridSpan w:val="6"/>
            <w:shd w:val="clear" w:color="auto" w:fill="D9D9D9"/>
            <w:hideMark/>
          </w:tcPr>
          <w:p w:rsidR="0080070B" w:rsidRPr="008E12C6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12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x</w:t>
            </w:r>
          </w:p>
        </w:tc>
      </w:tr>
      <w:tr w:rsidR="0080070B" w:rsidRPr="00E90258" w:rsidTr="008E2256">
        <w:trPr>
          <w:gridAfter w:val="1"/>
          <w:wAfter w:w="39" w:type="dxa"/>
        </w:trPr>
        <w:tc>
          <w:tcPr>
            <w:tcW w:w="825" w:type="dxa"/>
            <w:shd w:val="clear" w:color="auto" w:fill="D9D9D9"/>
          </w:tcPr>
          <w:p w:rsidR="0080070B" w:rsidRPr="009E5F45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80070B" w:rsidRPr="00E90258" w:rsidTr="008E2256">
        <w:tc>
          <w:tcPr>
            <w:tcW w:w="825" w:type="dxa"/>
            <w:vMerge w:val="restart"/>
            <w:shd w:val="clear" w:color="auto" w:fill="D9D9D9"/>
            <w:vAlign w:val="center"/>
            <w:hideMark/>
          </w:tcPr>
          <w:p w:rsidR="0080070B" w:rsidRPr="008E12C6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12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2.5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70B" w:rsidRPr="00E90258" w:rsidTr="008E2256">
        <w:tc>
          <w:tcPr>
            <w:tcW w:w="825" w:type="dxa"/>
            <w:vMerge/>
            <w:vAlign w:val="center"/>
            <w:hideMark/>
          </w:tcPr>
          <w:p w:rsidR="0080070B" w:rsidRPr="008E12C6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6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3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5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48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70B" w:rsidRPr="00E90258" w:rsidTr="008E2256">
        <w:tc>
          <w:tcPr>
            <w:tcW w:w="825" w:type="dxa"/>
            <w:vMerge/>
            <w:vAlign w:val="center"/>
            <w:hideMark/>
          </w:tcPr>
          <w:p w:rsidR="0080070B" w:rsidRPr="008E12C6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80070B" w:rsidRPr="00E90258" w:rsidTr="008E2256">
        <w:tc>
          <w:tcPr>
            <w:tcW w:w="825" w:type="dxa"/>
            <w:vMerge w:val="restart"/>
            <w:shd w:val="clear" w:color="auto" w:fill="D9D9D9"/>
            <w:vAlign w:val="center"/>
            <w:hideMark/>
          </w:tcPr>
          <w:p w:rsidR="0080070B" w:rsidRPr="008E12C6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12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10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70B" w:rsidRPr="00E90258" w:rsidTr="008E2256">
        <w:tc>
          <w:tcPr>
            <w:tcW w:w="825" w:type="dxa"/>
            <w:vMerge/>
            <w:vAlign w:val="center"/>
            <w:hideMark/>
          </w:tcPr>
          <w:p w:rsidR="0080070B" w:rsidRPr="008E12C6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6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8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3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48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70B" w:rsidRPr="00E90258" w:rsidTr="008E2256">
        <w:tc>
          <w:tcPr>
            <w:tcW w:w="825" w:type="dxa"/>
            <w:vMerge/>
            <w:vAlign w:val="center"/>
            <w:hideMark/>
          </w:tcPr>
          <w:p w:rsidR="0080070B" w:rsidRPr="008E12C6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80070B" w:rsidRPr="00E90258" w:rsidTr="008E2256">
        <w:tc>
          <w:tcPr>
            <w:tcW w:w="825" w:type="dxa"/>
            <w:vMerge w:val="restart"/>
            <w:shd w:val="clear" w:color="auto" w:fill="D9D9D9"/>
            <w:vAlign w:val="center"/>
            <w:hideMark/>
          </w:tcPr>
          <w:p w:rsidR="0080070B" w:rsidRPr="008E12C6" w:rsidRDefault="0080070B" w:rsidP="008E225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12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x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F4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070B" w:rsidRPr="009E5F45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70B" w:rsidRPr="00E90258" w:rsidTr="008E2256">
        <w:tc>
          <w:tcPr>
            <w:tcW w:w="825" w:type="dxa"/>
            <w:vMerge/>
            <w:vAlign w:val="center"/>
            <w:hideMark/>
          </w:tcPr>
          <w:p w:rsidR="0080070B" w:rsidRPr="004E0BEA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69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8" w:type="dxa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3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5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80070B" w:rsidRPr="00E90258" w:rsidTr="008E2256">
        <w:tc>
          <w:tcPr>
            <w:tcW w:w="825" w:type="dxa"/>
            <w:vMerge/>
            <w:vAlign w:val="center"/>
            <w:hideMark/>
          </w:tcPr>
          <w:p w:rsidR="0080070B" w:rsidRPr="004E0BEA" w:rsidRDefault="0080070B" w:rsidP="008E2256">
            <w:pPr>
              <w:spacing w:after="0"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0BE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80070B" w:rsidRPr="004E0BEA" w:rsidRDefault="0080070B" w:rsidP="008E2256">
            <w:pPr>
              <w:spacing w:line="25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0070B" w:rsidRPr="00F16C7D" w:rsidRDefault="0080070B" w:rsidP="0080070B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GoBack"/>
      <w:r w:rsidRPr="004E0BEA">
        <w:rPr>
          <w:rFonts w:ascii="Times New Roman" w:hAnsi="Times New Roman" w:cs="Times New Roman"/>
          <w:noProof/>
          <w:sz w:val="20"/>
          <w:szCs w:val="20"/>
          <w:shd w:val="clear" w:color="auto" w:fill="D9EAD3"/>
        </w:rPr>
        <w:lastRenderedPageBreak/>
        <w:drawing>
          <wp:anchor distT="0" distB="0" distL="114300" distR="114300" simplePos="0" relativeHeight="251659264" behindDoc="0" locked="0" layoutInCell="1" allowOverlap="1" wp14:anchorId="65685A88" wp14:editId="6F660E83">
            <wp:simplePos x="0" y="0"/>
            <wp:positionH relativeFrom="column">
              <wp:posOffset>-22581</wp:posOffset>
            </wp:positionH>
            <wp:positionV relativeFrom="paragraph">
              <wp:posOffset>482</wp:posOffset>
            </wp:positionV>
            <wp:extent cx="2912400" cy="2228400"/>
            <wp:effectExtent l="0" t="0" r="2540" b="635"/>
            <wp:wrapSquare wrapText="bothSides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S_W_Year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2400" cy="222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1"/>
      <w:r>
        <w:rPr>
          <w:rFonts w:ascii="Times New Roman" w:hAnsi="Times New Roman" w:cs="Times New Roman"/>
          <w:noProof/>
          <w:sz w:val="20"/>
          <w:szCs w:val="20"/>
          <w:shd w:val="clear" w:color="auto" w:fill="D9EAD3"/>
        </w:rPr>
        <w:drawing>
          <wp:anchor distT="0" distB="0" distL="114300" distR="114300" simplePos="0" relativeHeight="251660288" behindDoc="0" locked="0" layoutInCell="1" allowOverlap="1" wp14:anchorId="3947A223" wp14:editId="0C23FDF2">
            <wp:simplePos x="0" y="0"/>
            <wp:positionH relativeFrom="margin">
              <wp:posOffset>2874061</wp:posOffset>
            </wp:positionH>
            <wp:positionV relativeFrom="margin">
              <wp:align>top</wp:align>
            </wp:positionV>
            <wp:extent cx="2912400" cy="2228400"/>
            <wp:effectExtent l="0" t="0" r="2540" b="635"/>
            <wp:wrapSquare wrapText="bothSides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S_C_Year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2400" cy="222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5F45">
        <w:rPr>
          <w:rFonts w:ascii="Times New Roman" w:hAnsi="Times New Roman" w:cs="Times New Roman"/>
          <w:b/>
          <w:sz w:val="20"/>
          <w:szCs w:val="20"/>
        </w:rPr>
        <w:t>Fig. S1.</w:t>
      </w:r>
      <w:r w:rsidRPr="009E5F45">
        <w:rPr>
          <w:rFonts w:ascii="Times New Roman" w:hAnsi="Times New Roman" w:cs="Times New Roman"/>
          <w:sz w:val="20"/>
          <w:szCs w:val="20"/>
        </w:rPr>
        <w:t xml:space="preserve"> A</w:t>
      </w:r>
      <w:r w:rsidRPr="00E90258">
        <w:rPr>
          <w:rFonts w:ascii="Times New Roman" w:hAnsi="Times New Roman" w:cs="Times New Roman"/>
          <w:sz w:val="20"/>
          <w:szCs w:val="20"/>
        </w:rPr>
        <w:t>nnual average concentrations of pollutant in 2019, 2020, and 2021 in the study area TS-W, Warsaw (a) and TS-C, Cracow (b).</w:t>
      </w:r>
    </w:p>
    <w:p w:rsidR="00292BC4" w:rsidRDefault="00292BC4"/>
    <w:sectPr w:rsidR="00292BC4" w:rsidSect="0080070B">
      <w:footerReference w:type="default" r:id="rId7"/>
      <w:footerReference w:type="first" r:id="rId8"/>
      <w:pgSz w:w="11906" w:h="16838"/>
      <w:pgMar w:top="851" w:right="1418" w:bottom="851" w:left="1418" w:header="709" w:footer="709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FD8" w:rsidRDefault="0080070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FD8" w:rsidRDefault="0080070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DA2FD8" w:rsidRDefault="0080070B">
    <w:pPr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70B"/>
    <w:rsid w:val="00001236"/>
    <w:rsid w:val="00006463"/>
    <w:rsid w:val="000111AA"/>
    <w:rsid w:val="00014481"/>
    <w:rsid w:val="0001477A"/>
    <w:rsid w:val="00015F0A"/>
    <w:rsid w:val="00022415"/>
    <w:rsid w:val="00022A18"/>
    <w:rsid w:val="0002387C"/>
    <w:rsid w:val="0002632B"/>
    <w:rsid w:val="000307C6"/>
    <w:rsid w:val="00032F03"/>
    <w:rsid w:val="0003318E"/>
    <w:rsid w:val="00034786"/>
    <w:rsid w:val="00036E4E"/>
    <w:rsid w:val="00037799"/>
    <w:rsid w:val="0004652B"/>
    <w:rsid w:val="000536C5"/>
    <w:rsid w:val="000538CB"/>
    <w:rsid w:val="00053BFF"/>
    <w:rsid w:val="0006601C"/>
    <w:rsid w:val="000717AC"/>
    <w:rsid w:val="000728FD"/>
    <w:rsid w:val="00076884"/>
    <w:rsid w:val="00083644"/>
    <w:rsid w:val="0008709E"/>
    <w:rsid w:val="000915D6"/>
    <w:rsid w:val="000971A3"/>
    <w:rsid w:val="00097C4C"/>
    <w:rsid w:val="000A1209"/>
    <w:rsid w:val="000A37A8"/>
    <w:rsid w:val="000A5193"/>
    <w:rsid w:val="000B08E0"/>
    <w:rsid w:val="000B48E7"/>
    <w:rsid w:val="000B4F5F"/>
    <w:rsid w:val="000B7C53"/>
    <w:rsid w:val="000C1922"/>
    <w:rsid w:val="000C242A"/>
    <w:rsid w:val="000C5471"/>
    <w:rsid w:val="000D47FB"/>
    <w:rsid w:val="000D6BA5"/>
    <w:rsid w:val="000D6E0B"/>
    <w:rsid w:val="000D76E3"/>
    <w:rsid w:val="000E1FA3"/>
    <w:rsid w:val="000F25CB"/>
    <w:rsid w:val="000F2C1E"/>
    <w:rsid w:val="000F305B"/>
    <w:rsid w:val="000F32F4"/>
    <w:rsid w:val="000F46A8"/>
    <w:rsid w:val="00101B8F"/>
    <w:rsid w:val="00110B3E"/>
    <w:rsid w:val="00111757"/>
    <w:rsid w:val="00115046"/>
    <w:rsid w:val="0012337B"/>
    <w:rsid w:val="0013008A"/>
    <w:rsid w:val="0013161C"/>
    <w:rsid w:val="001347D8"/>
    <w:rsid w:val="00135705"/>
    <w:rsid w:val="00136DA4"/>
    <w:rsid w:val="00142B34"/>
    <w:rsid w:val="001509C4"/>
    <w:rsid w:val="00156749"/>
    <w:rsid w:val="00162A70"/>
    <w:rsid w:val="001634BB"/>
    <w:rsid w:val="00167744"/>
    <w:rsid w:val="00170BBC"/>
    <w:rsid w:val="00171079"/>
    <w:rsid w:val="00171D31"/>
    <w:rsid w:val="001818B3"/>
    <w:rsid w:val="00182F9C"/>
    <w:rsid w:val="00191025"/>
    <w:rsid w:val="0019189B"/>
    <w:rsid w:val="00192D4D"/>
    <w:rsid w:val="00196C6E"/>
    <w:rsid w:val="001A22CD"/>
    <w:rsid w:val="001A2582"/>
    <w:rsid w:val="001A266F"/>
    <w:rsid w:val="001A7E63"/>
    <w:rsid w:val="001B1B1B"/>
    <w:rsid w:val="001B6A4A"/>
    <w:rsid w:val="001C4ADA"/>
    <w:rsid w:val="001C4CD0"/>
    <w:rsid w:val="001D12A5"/>
    <w:rsid w:val="001D182A"/>
    <w:rsid w:val="001D1C53"/>
    <w:rsid w:val="001D2967"/>
    <w:rsid w:val="001D60FE"/>
    <w:rsid w:val="001E1EFD"/>
    <w:rsid w:val="001E2310"/>
    <w:rsid w:val="001E65C6"/>
    <w:rsid w:val="001E7509"/>
    <w:rsid w:val="001F3826"/>
    <w:rsid w:val="001F532E"/>
    <w:rsid w:val="001F5BB0"/>
    <w:rsid w:val="0020315A"/>
    <w:rsid w:val="00204F09"/>
    <w:rsid w:val="00210FAE"/>
    <w:rsid w:val="00212A4A"/>
    <w:rsid w:val="00220133"/>
    <w:rsid w:val="00221B3A"/>
    <w:rsid w:val="002221E4"/>
    <w:rsid w:val="0022232B"/>
    <w:rsid w:val="00231019"/>
    <w:rsid w:val="00235B5C"/>
    <w:rsid w:val="002366AF"/>
    <w:rsid w:val="00240FDD"/>
    <w:rsid w:val="0024535D"/>
    <w:rsid w:val="00247695"/>
    <w:rsid w:val="0025030D"/>
    <w:rsid w:val="00251AE1"/>
    <w:rsid w:val="00252329"/>
    <w:rsid w:val="00263548"/>
    <w:rsid w:val="00272A40"/>
    <w:rsid w:val="00274090"/>
    <w:rsid w:val="00275C92"/>
    <w:rsid w:val="00281C1A"/>
    <w:rsid w:val="002826D2"/>
    <w:rsid w:val="002838BB"/>
    <w:rsid w:val="00284132"/>
    <w:rsid w:val="00284590"/>
    <w:rsid w:val="00292BC4"/>
    <w:rsid w:val="00293137"/>
    <w:rsid w:val="002A7234"/>
    <w:rsid w:val="002C1A49"/>
    <w:rsid w:val="002C5066"/>
    <w:rsid w:val="002D0639"/>
    <w:rsid w:val="002F29B3"/>
    <w:rsid w:val="002F324D"/>
    <w:rsid w:val="002F6E49"/>
    <w:rsid w:val="0030689E"/>
    <w:rsid w:val="003103EE"/>
    <w:rsid w:val="00316001"/>
    <w:rsid w:val="00317454"/>
    <w:rsid w:val="00324AC0"/>
    <w:rsid w:val="00326380"/>
    <w:rsid w:val="00327798"/>
    <w:rsid w:val="00332BF6"/>
    <w:rsid w:val="0033564C"/>
    <w:rsid w:val="00341F24"/>
    <w:rsid w:val="003577FB"/>
    <w:rsid w:val="00361161"/>
    <w:rsid w:val="00361BFF"/>
    <w:rsid w:val="00367220"/>
    <w:rsid w:val="0037314F"/>
    <w:rsid w:val="003742B7"/>
    <w:rsid w:val="00375E2A"/>
    <w:rsid w:val="00376A0B"/>
    <w:rsid w:val="00376B62"/>
    <w:rsid w:val="003777D5"/>
    <w:rsid w:val="00381635"/>
    <w:rsid w:val="003829CC"/>
    <w:rsid w:val="00384742"/>
    <w:rsid w:val="003A2119"/>
    <w:rsid w:val="003A2C99"/>
    <w:rsid w:val="003A75CF"/>
    <w:rsid w:val="003B2EEC"/>
    <w:rsid w:val="003B2FEA"/>
    <w:rsid w:val="003C3E25"/>
    <w:rsid w:val="003D389C"/>
    <w:rsid w:val="003D5AAE"/>
    <w:rsid w:val="003D5F2D"/>
    <w:rsid w:val="003D75F6"/>
    <w:rsid w:val="003D7775"/>
    <w:rsid w:val="003E11A1"/>
    <w:rsid w:val="003F4169"/>
    <w:rsid w:val="003F465A"/>
    <w:rsid w:val="00421589"/>
    <w:rsid w:val="004225C1"/>
    <w:rsid w:val="00423318"/>
    <w:rsid w:val="00435805"/>
    <w:rsid w:val="00446B3A"/>
    <w:rsid w:val="00454551"/>
    <w:rsid w:val="0045790B"/>
    <w:rsid w:val="004640FF"/>
    <w:rsid w:val="00473AB3"/>
    <w:rsid w:val="00474DBA"/>
    <w:rsid w:val="00474E4A"/>
    <w:rsid w:val="00482DF1"/>
    <w:rsid w:val="00490A85"/>
    <w:rsid w:val="00490C95"/>
    <w:rsid w:val="004933E9"/>
    <w:rsid w:val="00495EE3"/>
    <w:rsid w:val="004A1B0B"/>
    <w:rsid w:val="004A3378"/>
    <w:rsid w:val="004A7CFE"/>
    <w:rsid w:val="004B47C7"/>
    <w:rsid w:val="004B73D9"/>
    <w:rsid w:val="004C42C0"/>
    <w:rsid w:val="004C5F67"/>
    <w:rsid w:val="004C6367"/>
    <w:rsid w:val="004C743A"/>
    <w:rsid w:val="004D240A"/>
    <w:rsid w:val="004E2E4A"/>
    <w:rsid w:val="004E69C4"/>
    <w:rsid w:val="004E7788"/>
    <w:rsid w:val="004F0C42"/>
    <w:rsid w:val="004F0F83"/>
    <w:rsid w:val="004F5652"/>
    <w:rsid w:val="004F7D1C"/>
    <w:rsid w:val="00500317"/>
    <w:rsid w:val="00501A0A"/>
    <w:rsid w:val="00501DDB"/>
    <w:rsid w:val="005065EA"/>
    <w:rsid w:val="00506712"/>
    <w:rsid w:val="00506FAA"/>
    <w:rsid w:val="0051003E"/>
    <w:rsid w:val="00515C8D"/>
    <w:rsid w:val="00517681"/>
    <w:rsid w:val="00520C5A"/>
    <w:rsid w:val="005249C5"/>
    <w:rsid w:val="005464E5"/>
    <w:rsid w:val="005539B3"/>
    <w:rsid w:val="00556530"/>
    <w:rsid w:val="005654C5"/>
    <w:rsid w:val="00567630"/>
    <w:rsid w:val="00571685"/>
    <w:rsid w:val="005726A0"/>
    <w:rsid w:val="005906C5"/>
    <w:rsid w:val="005959BD"/>
    <w:rsid w:val="005A5911"/>
    <w:rsid w:val="005A7DA4"/>
    <w:rsid w:val="005B3386"/>
    <w:rsid w:val="005C521E"/>
    <w:rsid w:val="005E32AB"/>
    <w:rsid w:val="005E4606"/>
    <w:rsid w:val="005E58F9"/>
    <w:rsid w:val="005E6033"/>
    <w:rsid w:val="005F5A0A"/>
    <w:rsid w:val="00600A51"/>
    <w:rsid w:val="00602559"/>
    <w:rsid w:val="006054E1"/>
    <w:rsid w:val="00605DD7"/>
    <w:rsid w:val="00607007"/>
    <w:rsid w:val="006179CA"/>
    <w:rsid w:val="0062494F"/>
    <w:rsid w:val="00632E82"/>
    <w:rsid w:val="006337B6"/>
    <w:rsid w:val="006417F4"/>
    <w:rsid w:val="006443F8"/>
    <w:rsid w:val="006508AB"/>
    <w:rsid w:val="00654B92"/>
    <w:rsid w:val="00674DE5"/>
    <w:rsid w:val="00674E68"/>
    <w:rsid w:val="00677B88"/>
    <w:rsid w:val="006815D3"/>
    <w:rsid w:val="00684680"/>
    <w:rsid w:val="00687C36"/>
    <w:rsid w:val="006946B1"/>
    <w:rsid w:val="00695D0A"/>
    <w:rsid w:val="0069726D"/>
    <w:rsid w:val="006A1E31"/>
    <w:rsid w:val="006B3784"/>
    <w:rsid w:val="006C5B64"/>
    <w:rsid w:val="006C6EB7"/>
    <w:rsid w:val="006D0CD0"/>
    <w:rsid w:val="006D1859"/>
    <w:rsid w:val="006D45A0"/>
    <w:rsid w:val="006D5DAD"/>
    <w:rsid w:val="006E07C2"/>
    <w:rsid w:val="006E32FE"/>
    <w:rsid w:val="006E34E6"/>
    <w:rsid w:val="006E590B"/>
    <w:rsid w:val="006F4E71"/>
    <w:rsid w:val="00700D96"/>
    <w:rsid w:val="00705787"/>
    <w:rsid w:val="00711195"/>
    <w:rsid w:val="00711215"/>
    <w:rsid w:val="00717B64"/>
    <w:rsid w:val="007228A5"/>
    <w:rsid w:val="007228C2"/>
    <w:rsid w:val="00723587"/>
    <w:rsid w:val="0072479B"/>
    <w:rsid w:val="00730586"/>
    <w:rsid w:val="007317E2"/>
    <w:rsid w:val="00733B8F"/>
    <w:rsid w:val="007355A6"/>
    <w:rsid w:val="00736715"/>
    <w:rsid w:val="00737AD9"/>
    <w:rsid w:val="00743FD3"/>
    <w:rsid w:val="00744240"/>
    <w:rsid w:val="00754E09"/>
    <w:rsid w:val="007616D6"/>
    <w:rsid w:val="00762936"/>
    <w:rsid w:val="007662FB"/>
    <w:rsid w:val="00776F8D"/>
    <w:rsid w:val="00777C33"/>
    <w:rsid w:val="00784D89"/>
    <w:rsid w:val="00790693"/>
    <w:rsid w:val="00791B03"/>
    <w:rsid w:val="0079311D"/>
    <w:rsid w:val="007A1AED"/>
    <w:rsid w:val="007A2819"/>
    <w:rsid w:val="007A7743"/>
    <w:rsid w:val="007B29D4"/>
    <w:rsid w:val="007B38F2"/>
    <w:rsid w:val="007B6945"/>
    <w:rsid w:val="007B7E25"/>
    <w:rsid w:val="007C1AD1"/>
    <w:rsid w:val="007D191B"/>
    <w:rsid w:val="007D373E"/>
    <w:rsid w:val="007D4ED9"/>
    <w:rsid w:val="007D5B9A"/>
    <w:rsid w:val="007E295B"/>
    <w:rsid w:val="007E3661"/>
    <w:rsid w:val="007F238F"/>
    <w:rsid w:val="007F2857"/>
    <w:rsid w:val="007F5A84"/>
    <w:rsid w:val="007F5DB3"/>
    <w:rsid w:val="007F70EE"/>
    <w:rsid w:val="0080070B"/>
    <w:rsid w:val="00802877"/>
    <w:rsid w:val="00805938"/>
    <w:rsid w:val="00806959"/>
    <w:rsid w:val="008123AE"/>
    <w:rsid w:val="0081662C"/>
    <w:rsid w:val="008238C9"/>
    <w:rsid w:val="00825B92"/>
    <w:rsid w:val="0082771C"/>
    <w:rsid w:val="008358EC"/>
    <w:rsid w:val="00841DB5"/>
    <w:rsid w:val="00847DA3"/>
    <w:rsid w:val="00850E79"/>
    <w:rsid w:val="00854997"/>
    <w:rsid w:val="00855C10"/>
    <w:rsid w:val="008616A2"/>
    <w:rsid w:val="00866FE5"/>
    <w:rsid w:val="00867E73"/>
    <w:rsid w:val="008712D2"/>
    <w:rsid w:val="008747DD"/>
    <w:rsid w:val="008753A3"/>
    <w:rsid w:val="0088594F"/>
    <w:rsid w:val="008861D8"/>
    <w:rsid w:val="008910E7"/>
    <w:rsid w:val="008A2B51"/>
    <w:rsid w:val="008B1424"/>
    <w:rsid w:val="008B2358"/>
    <w:rsid w:val="008B32AD"/>
    <w:rsid w:val="008B5369"/>
    <w:rsid w:val="008B7D68"/>
    <w:rsid w:val="008C43C6"/>
    <w:rsid w:val="008D0AD2"/>
    <w:rsid w:val="008D5256"/>
    <w:rsid w:val="008D6D2F"/>
    <w:rsid w:val="008E3F69"/>
    <w:rsid w:val="009101BE"/>
    <w:rsid w:val="00912BFC"/>
    <w:rsid w:val="00917A39"/>
    <w:rsid w:val="00922A8F"/>
    <w:rsid w:val="00927173"/>
    <w:rsid w:val="0092787F"/>
    <w:rsid w:val="00931A8E"/>
    <w:rsid w:val="00931BBF"/>
    <w:rsid w:val="00931CD0"/>
    <w:rsid w:val="0093310A"/>
    <w:rsid w:val="00937A7A"/>
    <w:rsid w:val="00937C47"/>
    <w:rsid w:val="0094697B"/>
    <w:rsid w:val="00951477"/>
    <w:rsid w:val="00961C84"/>
    <w:rsid w:val="00962E7E"/>
    <w:rsid w:val="00963315"/>
    <w:rsid w:val="009714F0"/>
    <w:rsid w:val="009721E5"/>
    <w:rsid w:val="00972567"/>
    <w:rsid w:val="009744E4"/>
    <w:rsid w:val="0097599E"/>
    <w:rsid w:val="00984854"/>
    <w:rsid w:val="00985A08"/>
    <w:rsid w:val="00987CA8"/>
    <w:rsid w:val="00991143"/>
    <w:rsid w:val="00991EEB"/>
    <w:rsid w:val="00996878"/>
    <w:rsid w:val="009B52F2"/>
    <w:rsid w:val="009C5473"/>
    <w:rsid w:val="009C736D"/>
    <w:rsid w:val="009D7116"/>
    <w:rsid w:val="009E4FB8"/>
    <w:rsid w:val="009E6656"/>
    <w:rsid w:val="009F32C8"/>
    <w:rsid w:val="009F37EA"/>
    <w:rsid w:val="009F414E"/>
    <w:rsid w:val="009F4431"/>
    <w:rsid w:val="009F4C0F"/>
    <w:rsid w:val="00A01EB8"/>
    <w:rsid w:val="00A06915"/>
    <w:rsid w:val="00A11C23"/>
    <w:rsid w:val="00A14C39"/>
    <w:rsid w:val="00A16170"/>
    <w:rsid w:val="00A21638"/>
    <w:rsid w:val="00A22AFA"/>
    <w:rsid w:val="00A22BD4"/>
    <w:rsid w:val="00A22FED"/>
    <w:rsid w:val="00A23965"/>
    <w:rsid w:val="00A25658"/>
    <w:rsid w:val="00A25F64"/>
    <w:rsid w:val="00A31853"/>
    <w:rsid w:val="00A37816"/>
    <w:rsid w:val="00A428D9"/>
    <w:rsid w:val="00A43565"/>
    <w:rsid w:val="00A46D29"/>
    <w:rsid w:val="00A473C0"/>
    <w:rsid w:val="00A57A52"/>
    <w:rsid w:val="00A57B6D"/>
    <w:rsid w:val="00A648D2"/>
    <w:rsid w:val="00A66F89"/>
    <w:rsid w:val="00A70D8C"/>
    <w:rsid w:val="00A832EF"/>
    <w:rsid w:val="00A853C1"/>
    <w:rsid w:val="00A85F68"/>
    <w:rsid w:val="00A9243C"/>
    <w:rsid w:val="00A92E49"/>
    <w:rsid w:val="00A93D92"/>
    <w:rsid w:val="00AA04CF"/>
    <w:rsid w:val="00AA4A41"/>
    <w:rsid w:val="00AB2E87"/>
    <w:rsid w:val="00AB5F78"/>
    <w:rsid w:val="00AC41DE"/>
    <w:rsid w:val="00AC4D12"/>
    <w:rsid w:val="00AC54A3"/>
    <w:rsid w:val="00AC565F"/>
    <w:rsid w:val="00AC6039"/>
    <w:rsid w:val="00AE1329"/>
    <w:rsid w:val="00AE2048"/>
    <w:rsid w:val="00AE3412"/>
    <w:rsid w:val="00AE6D95"/>
    <w:rsid w:val="00AF0F10"/>
    <w:rsid w:val="00AF3FFA"/>
    <w:rsid w:val="00AF6347"/>
    <w:rsid w:val="00AF7FA6"/>
    <w:rsid w:val="00B01689"/>
    <w:rsid w:val="00B01708"/>
    <w:rsid w:val="00B063BA"/>
    <w:rsid w:val="00B07922"/>
    <w:rsid w:val="00B11DC5"/>
    <w:rsid w:val="00B122BC"/>
    <w:rsid w:val="00B2012E"/>
    <w:rsid w:val="00B2250B"/>
    <w:rsid w:val="00B23A7A"/>
    <w:rsid w:val="00B34D42"/>
    <w:rsid w:val="00B40041"/>
    <w:rsid w:val="00B413EE"/>
    <w:rsid w:val="00B419AD"/>
    <w:rsid w:val="00B42940"/>
    <w:rsid w:val="00B47376"/>
    <w:rsid w:val="00B54EA2"/>
    <w:rsid w:val="00B601DD"/>
    <w:rsid w:val="00B603E1"/>
    <w:rsid w:val="00B622CE"/>
    <w:rsid w:val="00B62872"/>
    <w:rsid w:val="00B63095"/>
    <w:rsid w:val="00B63505"/>
    <w:rsid w:val="00B64ADC"/>
    <w:rsid w:val="00B655E4"/>
    <w:rsid w:val="00B70E7E"/>
    <w:rsid w:val="00B74EE3"/>
    <w:rsid w:val="00B90D6D"/>
    <w:rsid w:val="00B92A0B"/>
    <w:rsid w:val="00BA7149"/>
    <w:rsid w:val="00BB70B4"/>
    <w:rsid w:val="00BC0CED"/>
    <w:rsid w:val="00BC4135"/>
    <w:rsid w:val="00BC7081"/>
    <w:rsid w:val="00BD0DB4"/>
    <w:rsid w:val="00BD55B3"/>
    <w:rsid w:val="00BD7A7D"/>
    <w:rsid w:val="00BE3A3A"/>
    <w:rsid w:val="00BE3F66"/>
    <w:rsid w:val="00BE5C47"/>
    <w:rsid w:val="00BE6710"/>
    <w:rsid w:val="00BE68E9"/>
    <w:rsid w:val="00BF2ECB"/>
    <w:rsid w:val="00BF4B57"/>
    <w:rsid w:val="00C02BA2"/>
    <w:rsid w:val="00C0471A"/>
    <w:rsid w:val="00C05527"/>
    <w:rsid w:val="00C061A6"/>
    <w:rsid w:val="00C12478"/>
    <w:rsid w:val="00C25056"/>
    <w:rsid w:val="00C25E8B"/>
    <w:rsid w:val="00C27FE0"/>
    <w:rsid w:val="00C30CC4"/>
    <w:rsid w:val="00C33467"/>
    <w:rsid w:val="00C42621"/>
    <w:rsid w:val="00C4572C"/>
    <w:rsid w:val="00C46253"/>
    <w:rsid w:val="00C47DD1"/>
    <w:rsid w:val="00C503A3"/>
    <w:rsid w:val="00C54A35"/>
    <w:rsid w:val="00C617D1"/>
    <w:rsid w:val="00C66968"/>
    <w:rsid w:val="00C754B9"/>
    <w:rsid w:val="00C85A1B"/>
    <w:rsid w:val="00C9558D"/>
    <w:rsid w:val="00CA2408"/>
    <w:rsid w:val="00CA6712"/>
    <w:rsid w:val="00CA7B25"/>
    <w:rsid w:val="00CB21AB"/>
    <w:rsid w:val="00CB26F0"/>
    <w:rsid w:val="00CB593B"/>
    <w:rsid w:val="00CB7DF6"/>
    <w:rsid w:val="00CC1178"/>
    <w:rsid w:val="00CD0705"/>
    <w:rsid w:val="00CD3168"/>
    <w:rsid w:val="00CD739B"/>
    <w:rsid w:val="00CD7CA4"/>
    <w:rsid w:val="00CE1B03"/>
    <w:rsid w:val="00CE3A70"/>
    <w:rsid w:val="00CE5271"/>
    <w:rsid w:val="00CF0D83"/>
    <w:rsid w:val="00CF1195"/>
    <w:rsid w:val="00CF11C0"/>
    <w:rsid w:val="00D022F9"/>
    <w:rsid w:val="00D07FD5"/>
    <w:rsid w:val="00D1249F"/>
    <w:rsid w:val="00D1681A"/>
    <w:rsid w:val="00D23BDC"/>
    <w:rsid w:val="00D27719"/>
    <w:rsid w:val="00D33972"/>
    <w:rsid w:val="00D358F1"/>
    <w:rsid w:val="00D401B3"/>
    <w:rsid w:val="00D40980"/>
    <w:rsid w:val="00D40B5A"/>
    <w:rsid w:val="00D427B8"/>
    <w:rsid w:val="00D4337D"/>
    <w:rsid w:val="00D458DF"/>
    <w:rsid w:val="00D45971"/>
    <w:rsid w:val="00D47766"/>
    <w:rsid w:val="00D65A32"/>
    <w:rsid w:val="00D67AAE"/>
    <w:rsid w:val="00D74917"/>
    <w:rsid w:val="00D807C0"/>
    <w:rsid w:val="00D83043"/>
    <w:rsid w:val="00D835A1"/>
    <w:rsid w:val="00D850CF"/>
    <w:rsid w:val="00D90DAE"/>
    <w:rsid w:val="00D90DC2"/>
    <w:rsid w:val="00D92D59"/>
    <w:rsid w:val="00D95A4F"/>
    <w:rsid w:val="00D976C4"/>
    <w:rsid w:val="00DA5352"/>
    <w:rsid w:val="00DB75BF"/>
    <w:rsid w:val="00DD15D8"/>
    <w:rsid w:val="00DD4542"/>
    <w:rsid w:val="00DE00C3"/>
    <w:rsid w:val="00DE4210"/>
    <w:rsid w:val="00DE733E"/>
    <w:rsid w:val="00DE7E8A"/>
    <w:rsid w:val="00DF0866"/>
    <w:rsid w:val="00DF2163"/>
    <w:rsid w:val="00DF6E9C"/>
    <w:rsid w:val="00E0172F"/>
    <w:rsid w:val="00E037A8"/>
    <w:rsid w:val="00E049E2"/>
    <w:rsid w:val="00E11314"/>
    <w:rsid w:val="00E15F9F"/>
    <w:rsid w:val="00E2799A"/>
    <w:rsid w:val="00E30111"/>
    <w:rsid w:val="00E35D77"/>
    <w:rsid w:val="00E401F1"/>
    <w:rsid w:val="00E42E64"/>
    <w:rsid w:val="00E56590"/>
    <w:rsid w:val="00E5709B"/>
    <w:rsid w:val="00E616F7"/>
    <w:rsid w:val="00E627D8"/>
    <w:rsid w:val="00E67028"/>
    <w:rsid w:val="00E67D4B"/>
    <w:rsid w:val="00E74FB3"/>
    <w:rsid w:val="00E841BD"/>
    <w:rsid w:val="00E853A0"/>
    <w:rsid w:val="00E8598D"/>
    <w:rsid w:val="00E97AE9"/>
    <w:rsid w:val="00EA08F8"/>
    <w:rsid w:val="00EA309B"/>
    <w:rsid w:val="00EB066C"/>
    <w:rsid w:val="00EC0F31"/>
    <w:rsid w:val="00EC2A23"/>
    <w:rsid w:val="00EC47B5"/>
    <w:rsid w:val="00EC521B"/>
    <w:rsid w:val="00ED098B"/>
    <w:rsid w:val="00ED1251"/>
    <w:rsid w:val="00ED4D48"/>
    <w:rsid w:val="00EE0242"/>
    <w:rsid w:val="00EE2A55"/>
    <w:rsid w:val="00EE5BA0"/>
    <w:rsid w:val="00EF223E"/>
    <w:rsid w:val="00EF3789"/>
    <w:rsid w:val="00EF44D7"/>
    <w:rsid w:val="00EF62C7"/>
    <w:rsid w:val="00F10ADD"/>
    <w:rsid w:val="00F11080"/>
    <w:rsid w:val="00F20605"/>
    <w:rsid w:val="00F20F66"/>
    <w:rsid w:val="00F245F8"/>
    <w:rsid w:val="00F2699A"/>
    <w:rsid w:val="00F2757E"/>
    <w:rsid w:val="00F339CB"/>
    <w:rsid w:val="00F41EEB"/>
    <w:rsid w:val="00F52254"/>
    <w:rsid w:val="00F5230F"/>
    <w:rsid w:val="00F54915"/>
    <w:rsid w:val="00F54938"/>
    <w:rsid w:val="00F54F00"/>
    <w:rsid w:val="00F56E03"/>
    <w:rsid w:val="00F60F6B"/>
    <w:rsid w:val="00F63F3D"/>
    <w:rsid w:val="00F64202"/>
    <w:rsid w:val="00F721F3"/>
    <w:rsid w:val="00F7776B"/>
    <w:rsid w:val="00F90567"/>
    <w:rsid w:val="00F91E6E"/>
    <w:rsid w:val="00F928D8"/>
    <w:rsid w:val="00F961CB"/>
    <w:rsid w:val="00F97C61"/>
    <w:rsid w:val="00FA6339"/>
    <w:rsid w:val="00FB52A3"/>
    <w:rsid w:val="00FC4A1E"/>
    <w:rsid w:val="00FC4F55"/>
    <w:rsid w:val="00FD60E9"/>
    <w:rsid w:val="00FD70C6"/>
    <w:rsid w:val="00FE29C9"/>
    <w:rsid w:val="00FF1AF6"/>
    <w:rsid w:val="00FF5541"/>
    <w:rsid w:val="00FF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7B29A-3DA8-4414-9A24-51C62BD2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80070B"/>
    <w:rPr>
      <w:rFonts w:ascii="Calibri" w:eastAsia="Calibri" w:hAnsi="Calibri" w:cs="Calibr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00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http://powietrze.gios.gov.pl/pjp/archive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Kiruthika S..</cp:lastModifiedBy>
  <cp:revision>1</cp:revision>
  <dcterms:created xsi:type="dcterms:W3CDTF">2022-12-15T07:04:00Z</dcterms:created>
  <dcterms:modified xsi:type="dcterms:W3CDTF">2022-12-15T07:05:00Z</dcterms:modified>
</cp:coreProperties>
</file>